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987" w:rsidRPr="00787552" w:rsidRDefault="00233987" w:rsidP="00233987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lang w:val="en-US"/>
        </w:rPr>
        <w:t xml:space="preserve">S2 </w:t>
      </w:r>
      <w:r w:rsidRPr="00787552">
        <w:rPr>
          <w:rFonts w:ascii="Times New Roman" w:eastAsia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r w:rsidRPr="00787552">
        <w:rPr>
          <w:rFonts w:ascii="Times New Roman" w:eastAsia="Times New Roman" w:hAnsi="Times New Roman" w:cs="Times New Roman"/>
          <w:b/>
          <w:lang w:val="en-US"/>
        </w:rPr>
        <w:t xml:space="preserve"> Determinants of getting vaccinated with and without monetary incentive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77"/>
        <w:gridCol w:w="1509"/>
        <w:gridCol w:w="1510"/>
        <w:gridCol w:w="1510"/>
        <w:gridCol w:w="1510"/>
      </w:tblGrid>
      <w:tr w:rsidR="00233987" w:rsidRPr="00787552" w:rsidTr="00FD14EC">
        <w:tc>
          <w:tcPr>
            <w:tcW w:w="2977" w:type="dxa"/>
            <w:vMerge w:val="restart"/>
            <w:tcBorders>
              <w:top w:val="single" w:sz="4" w:space="0" w:color="auto"/>
              <w:right w:val="single" w:sz="36" w:space="0" w:color="FFFFFF" w:themeColor="background1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tting vaccinated without monetary incentive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tting vaccinated for monetary incentive only</w:t>
            </w:r>
          </w:p>
        </w:tc>
      </w:tr>
      <w:tr w:rsidR="00233987" w:rsidRPr="00787552" w:rsidTr="00FD14EC">
        <w:tc>
          <w:tcPr>
            <w:tcW w:w="2977" w:type="dxa"/>
            <w:vMerge/>
            <w:tcBorders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 w:rsidR="00233987" w:rsidRPr="00787552" w:rsidTr="00FD14EC">
        <w:tc>
          <w:tcPr>
            <w:tcW w:w="2977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4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.715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erimental manipulation: legal incentive (Baseline: no legal incentive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7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55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6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59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8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27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5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9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ender: female (Baseline: male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4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29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4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402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ducation (Baseline: up to 9 years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out university entrance qualific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37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77; 5.772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56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64; 3.664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 university entrance qualific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9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27; 4.408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8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46; 4.232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size (Baseline: 1 person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84; 1.811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42; 1.479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–4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97; 1.814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99; 1.638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re than 4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43; 5.414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14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24; 8.766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8; 8.176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957E46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7E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0; 0.000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income (Baseline: below 1.250 EUR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1.250–1.750 EUR 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65; 3.244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62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57; 4.008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50–2.25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656EE6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6E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08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652; 15.649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957E46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7E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93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63; 11.351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250–3.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5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35; 6.818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40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33; 3.681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000–4.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6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84; 7.934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22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64; 6.442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000–5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656EE6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6E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36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08; 14.560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5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96; 4.611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00 EUR and mor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4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59; 5.848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8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30; 4.935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84; 2.599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99; 2.060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gration background (Baseline: yes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4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20; 2.486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24; 1.999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Default="002339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2; 73.788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95; 35.771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inancial worrie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9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56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56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3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94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771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49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5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69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omplacency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5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8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57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lcul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7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35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5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59</w:t>
            </w:r>
          </w:p>
        </w:tc>
      </w:tr>
      <w:tr w:rsidR="002339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7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58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10" w:type="dxa"/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9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89</w:t>
            </w:r>
          </w:p>
        </w:tc>
      </w:tr>
      <w:tr w:rsidR="00233987" w:rsidRPr="00787552" w:rsidTr="00FD14EC">
        <w:tc>
          <w:tcPr>
            <w:tcW w:w="2977" w:type="dxa"/>
            <w:tcBorders>
              <w:bottom w:val="single" w:sz="4" w:space="0" w:color="000000" w:themeColor="text1"/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llective responsibility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  <w:bottom w:val="single" w:sz="4" w:space="0" w:color="000000" w:themeColor="text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51</w:t>
            </w:r>
          </w:p>
        </w:tc>
        <w:tc>
          <w:tcPr>
            <w:tcW w:w="1510" w:type="dxa"/>
            <w:tcBorders>
              <w:bottom w:val="single" w:sz="4" w:space="0" w:color="000000" w:themeColor="text1"/>
              <w:right w:val="single" w:sz="36" w:space="0" w:color="FFFFFF" w:themeColor="background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5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804</w:t>
            </w:r>
          </w:p>
        </w:tc>
        <w:tc>
          <w:tcPr>
            <w:tcW w:w="1510" w:type="dxa"/>
            <w:tcBorders>
              <w:left w:val="single" w:sz="36" w:space="0" w:color="FFFFFF" w:themeColor="background1"/>
              <w:bottom w:val="single" w:sz="4" w:space="0" w:color="000000" w:themeColor="text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233987" w:rsidRPr="00787552" w:rsidRDefault="002339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5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51</w:t>
            </w:r>
          </w:p>
        </w:tc>
      </w:tr>
    </w:tbl>
    <w:p w:rsidR="00233987" w:rsidRDefault="00233987" w:rsidP="00233987">
      <w:pPr>
        <w:spacing w:before="12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Note: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Results of the multinomial logistic regression analysis (Cox &amp; Snell’s </w:t>
      </w: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.51, </w:t>
      </w:r>
      <w:proofErr w:type="spellStart"/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Nagelkerke’s</w:t>
      </w:r>
      <w:proofErr w:type="spellEnd"/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</w:t>
      </w: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.61). Both groups were compared to participants not willing to get vaccinated regardless of payment. </w:t>
      </w:r>
      <w:r w:rsidRPr="00787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old values denote significant predictors with </w:t>
      </w:r>
      <w:r w:rsidRPr="0078755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787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.05. </w:t>
      </w:r>
    </w:p>
    <w:p w:rsidR="00233987" w:rsidRDefault="00233987" w:rsidP="00233987">
      <w:pPr>
        <w:spacing w:before="12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33987"/>
    <w:rsid w:val="00032B98"/>
    <w:rsid w:val="00233987"/>
    <w:rsid w:val="005369B9"/>
    <w:rsid w:val="008309C3"/>
    <w:rsid w:val="009C2F17"/>
    <w:rsid w:val="00CE0FCC"/>
    <w:rsid w:val="00E8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3C5DD-700B-4B28-8E7F-A32EAD0C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987"/>
    <w:pPr>
      <w:spacing w:after="0" w:line="240" w:lineRule="auto"/>
    </w:pPr>
    <w:rPr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760</Characters>
  <Application>Microsoft Office Word</Application>
  <DocSecurity>0</DocSecurity>
  <Lines>176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5-14T07:44:00Z</dcterms:created>
  <dcterms:modified xsi:type="dcterms:W3CDTF">2022-05-14T08:00:00Z</dcterms:modified>
</cp:coreProperties>
</file>